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42569" w14:textId="77777777" w:rsidR="005361C6" w:rsidRDefault="00971FFA" w:rsidP="00971FF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8"/>
          <w:szCs w:val="28"/>
        </w:rPr>
      </w:pPr>
      <w:r w:rsidRPr="00925E1C">
        <w:rPr>
          <w:rFonts w:eastAsia="Times New Roman" w:cstheme="minorHAnsi"/>
          <w:sz w:val="28"/>
          <w:szCs w:val="28"/>
        </w:rPr>
        <w:t xml:space="preserve">Statistical comparisons </w:t>
      </w:r>
      <w:r>
        <w:rPr>
          <w:rFonts w:eastAsia="Times New Roman" w:cstheme="minorHAnsi"/>
          <w:sz w:val="28"/>
          <w:szCs w:val="28"/>
        </w:rPr>
        <w:t>for Lgl levels</w:t>
      </w:r>
      <w:r w:rsidRPr="00925E1C">
        <w:rPr>
          <w:rFonts w:eastAsia="Times New Roman" w:cstheme="minorHAnsi"/>
          <w:sz w:val="28"/>
          <w:szCs w:val="28"/>
        </w:rPr>
        <w:t xml:space="preserve"> between </w:t>
      </w:r>
      <w:r>
        <w:rPr>
          <w:rFonts w:eastAsia="Times New Roman" w:cstheme="minorHAnsi"/>
          <w:sz w:val="28"/>
          <w:szCs w:val="28"/>
        </w:rPr>
        <w:t xml:space="preserve">Ctrl MO and Ecad MO at boundary Figure 5 </w:t>
      </w:r>
    </w:p>
    <w:p w14:paraId="3DBBDD40" w14:textId="77777777" w:rsidR="005361C6" w:rsidRDefault="005361C6" w:rsidP="00971FF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8"/>
          <w:szCs w:val="28"/>
        </w:rPr>
      </w:pPr>
    </w:p>
    <w:p w14:paraId="6B23AB40" w14:textId="77777777" w:rsidR="005361C6" w:rsidRPr="00AF2FC1" w:rsidRDefault="005361C6" w:rsidP="00971FF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sz w:val="24"/>
          <w:szCs w:val="28"/>
        </w:rPr>
      </w:pPr>
      <w:r w:rsidRPr="00AF2FC1">
        <w:rPr>
          <w:rFonts w:eastAsia="Times New Roman" w:cstheme="minorHAnsi"/>
          <w:b/>
          <w:sz w:val="24"/>
          <w:szCs w:val="28"/>
        </w:rPr>
        <w:t>Color code:</w:t>
      </w:r>
    </w:p>
    <w:p w14:paraId="2CAC14E2" w14:textId="77777777" w:rsidR="00907197" w:rsidRPr="00AF2FC1" w:rsidRDefault="00907197" w:rsidP="0090719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Cs w:val="28"/>
        </w:rPr>
      </w:pPr>
      <w:r>
        <w:rPr>
          <w:rFonts w:eastAsia="Times New Roman" w:cstheme="minorHAnsi"/>
          <w:szCs w:val="28"/>
          <w:highlight w:val="darkGray"/>
        </w:rPr>
        <w:t>Comparisons showing high statisitcal s</w:t>
      </w:r>
      <w:r w:rsidRPr="00AF2FC1">
        <w:rPr>
          <w:rFonts w:eastAsia="Times New Roman" w:cstheme="minorHAnsi"/>
          <w:szCs w:val="28"/>
          <w:highlight w:val="darkGray"/>
        </w:rPr>
        <w:t>ignifica</w:t>
      </w:r>
      <w:r w:rsidRPr="00B80721">
        <w:rPr>
          <w:rFonts w:eastAsia="Times New Roman" w:cstheme="minorHAnsi"/>
          <w:szCs w:val="28"/>
          <w:highlight w:val="yellow"/>
        </w:rPr>
        <w:t>nce</w:t>
      </w:r>
    </w:p>
    <w:p w14:paraId="60A9FF16" w14:textId="77777777" w:rsidR="00907197" w:rsidRPr="00AF2FC1" w:rsidRDefault="00907197" w:rsidP="00907197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Cs w:val="28"/>
        </w:rPr>
      </w:pPr>
      <w:r w:rsidRPr="00D36644">
        <w:rPr>
          <w:rFonts w:eastAsia="Times New Roman" w:cstheme="minorHAnsi"/>
          <w:szCs w:val="28"/>
          <w:highlight w:val="cyan"/>
        </w:rPr>
        <w:t>Comparisons showing weak statistical significance (p &lt; 0.08), possibly arising due to large variations, may be biologically relevant</w:t>
      </w:r>
      <w:r>
        <w:rPr>
          <w:rFonts w:eastAsia="Times New Roman" w:cstheme="minorHAnsi"/>
          <w:szCs w:val="28"/>
        </w:rPr>
        <w:t xml:space="preserve"> </w:t>
      </w:r>
    </w:p>
    <w:p w14:paraId="3F30CDE7" w14:textId="06C41D7E" w:rsidR="005361C6" w:rsidRDefault="005361C6" w:rsidP="00971FF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Cs w:val="28"/>
        </w:rPr>
      </w:pPr>
    </w:p>
    <w:p w14:paraId="1CB50840" w14:textId="77777777" w:rsidR="009F4EC9" w:rsidRPr="00971FFA" w:rsidRDefault="009F4EC9" w:rsidP="00971F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E57E96A" w14:textId="77777777" w:rsid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DA260D3" w14:textId="77777777" w:rsid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796945E8" w14:textId="77777777" w:rsidR="00971FFA" w:rsidRPr="00925E1C" w:rsidRDefault="00971FFA" w:rsidP="00971FF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1 as shown in Figure 5 B5</w:t>
      </w:r>
    </w:p>
    <w:p w14:paraId="56ABCB84" w14:textId="77777777" w:rsidR="00971FFA" w:rsidRPr="00971FFA" w:rsidRDefault="00971FFA" w:rsidP="00971FFA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AB7912" w14:textId="77777777" w:rsidR="00971FFA" w:rsidRPr="00971FFA" w:rsidRDefault="00971FFA" w:rsidP="00971FFA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28507385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6C6FD6" w14:textId="77777777" w:rsidR="00971FFA" w:rsidRPr="00971FFA" w:rsidRDefault="00971FFA" w:rsidP="00971FFA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80B3943" w14:textId="77777777" w:rsidR="00971FFA" w:rsidRPr="00971FFA" w:rsidRDefault="00971FFA" w:rsidP="00971F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56.09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309.995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11.71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A094FB" w14:textId="77777777" w:rsidR="00971FFA" w:rsidRPr="00971FFA" w:rsidRDefault="00971FFA" w:rsidP="00971F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8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77.07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319.19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23.21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8052A1" w14:textId="77777777" w:rsidR="00971FFA" w:rsidRPr="00971FFA" w:rsidRDefault="00971FFA" w:rsidP="00971F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95.646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361.836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65.92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EE9E1E" w14:textId="77777777" w:rsidR="00971FFA" w:rsidRPr="00971FFA" w:rsidRDefault="00971FFA" w:rsidP="00971F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59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06.49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69.053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833.754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349E26" w14:textId="77777777" w:rsidR="00971FFA" w:rsidRPr="00971FFA" w:rsidRDefault="00971FFA" w:rsidP="00971F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94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97.15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554.303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852.933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A3C296" w14:textId="77777777" w:rsidR="00971FFA" w:rsidRPr="00971FFA" w:rsidRDefault="00971FFA" w:rsidP="00971F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45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54.913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558.67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888.68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6CE9D4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53553C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H = 63.827 with 5 degrees of freedom.  (P = &lt;0.001)</w:t>
      </w:r>
    </w:p>
    <w:p w14:paraId="24F9DC3B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82799C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488015A9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CBD2E0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4A65DD73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ED6B34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368F57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1B25FA90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0A26D4" w14:textId="77777777" w:rsidR="00971FFA" w:rsidRPr="00971FFA" w:rsidRDefault="00971FFA" w:rsidP="00971FFA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71FFA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F80558D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5.649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398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95EE774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8.847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065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8E20FE7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4.032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94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388E4B0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N-C vs Ecad MO C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32.886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80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BA10A0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N-C vs Ecad MO N-N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234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.0622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1C980E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C-C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4.415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570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A0200F6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7.612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852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9EBE031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2.798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24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9049756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N-N vs Ecad MO C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31.651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46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2E886C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2.763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397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0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4346A55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5.961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570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5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71FFA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9E00336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Ecad MO C-C vs Ctrl MO N-N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51.146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2.388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.254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E821A2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Ctrl MO N-N vs Ctrl MO C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21.61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.95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5F16B9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Ctrl MO N-N vs Ctrl MO N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4.815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.747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F78D00" w14:textId="77777777" w:rsidR="00971FFA" w:rsidRPr="00971FFA" w:rsidRDefault="00971FFA" w:rsidP="00971FFA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Ctrl MO N-C vs Ctrl MO C-C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6.802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0.343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71FF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E91203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64F533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1F85F7" w14:textId="77777777" w:rsid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71FFA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5E62FF70" w14:textId="77777777" w:rsidR="002E2686" w:rsidRDefault="002E268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6EE5A0F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101BA47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A5424E9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18E6CC" w14:textId="77777777" w:rsidR="002E2686" w:rsidRPr="00925E1C" w:rsidRDefault="002E2686" w:rsidP="002E26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3 as shown in Figure 5 B5</w:t>
      </w:r>
    </w:p>
    <w:p w14:paraId="6B5AE604" w14:textId="77777777" w:rsidR="002E2686" w:rsidRPr="002E2686" w:rsidRDefault="002E2686" w:rsidP="002E268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37135A" w14:textId="77777777" w:rsidR="002E2686" w:rsidRPr="002E2686" w:rsidRDefault="002E2686" w:rsidP="002E268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70EE2CBF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379F68" w14:textId="77777777" w:rsidR="002E2686" w:rsidRPr="002E2686" w:rsidRDefault="002E2686" w:rsidP="002E2686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CEB5B14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05.313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08.39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23.90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1209AC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41.65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363.91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33.37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09EB9F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75.28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04.25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01.60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A0E80A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26.82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34.19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24.80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F280BB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57.36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03.96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48.76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414925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53.95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22.11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81.59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9FE7A8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87025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H = 62.439 with 5 degrees of freedom.  (P = &lt;0.001)</w:t>
      </w:r>
    </w:p>
    <w:p w14:paraId="3D722D3B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03E17E8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4928199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6993F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475D23DF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35F90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9E70C8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19598532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578F28" w14:textId="77777777" w:rsidR="002E2686" w:rsidRPr="002E2686" w:rsidRDefault="002E2686" w:rsidP="002E2686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C1BA9A7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7.80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C484761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6.81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947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BE73AAA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9.92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59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0C27136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8.26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7DFC36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.28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41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41640F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9.52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450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1A84F05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8.53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87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0EC35CE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1.64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57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0D8E227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N vs 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.98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46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689C22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9.537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30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73A788A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8.55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67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92F0975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1.65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34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C8A9BFD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.87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39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8F3032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.89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30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38CE99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98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049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5A94A8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05B90A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987D77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731206F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A2D9B3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866E16" w14:textId="77777777" w:rsidR="002E2686" w:rsidRPr="00971FFA" w:rsidRDefault="002E2686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3A1576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56370C" w14:textId="77777777" w:rsidR="00971FFA" w:rsidRPr="00971FFA" w:rsidRDefault="00971FFA" w:rsidP="00971F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8A7F7C" w14:textId="77777777" w:rsidR="002E2686" w:rsidRDefault="002E2686">
      <w:r>
        <w:br w:type="page"/>
      </w:r>
    </w:p>
    <w:p w14:paraId="64496D65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FF6A21E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3B63E59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182DA6F" w14:textId="77777777" w:rsidR="002E2686" w:rsidRPr="00925E1C" w:rsidRDefault="002E2686" w:rsidP="002E26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5 as shown in Figure 5 B5</w:t>
      </w:r>
    </w:p>
    <w:p w14:paraId="7402C90F" w14:textId="77777777" w:rsidR="002E2686" w:rsidRPr="002E2686" w:rsidRDefault="002E2686" w:rsidP="002E268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E84481" w14:textId="77777777" w:rsidR="002E2686" w:rsidRPr="002E2686" w:rsidRDefault="002E2686" w:rsidP="002E268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4E98CCA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F0CB15" w14:textId="77777777" w:rsidR="002E2686" w:rsidRPr="002E2686" w:rsidRDefault="002E2686" w:rsidP="002E2686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EABD458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18.55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83.30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29.02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FE2D80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16.33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00.72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90.94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247951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41.50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06.18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76.53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C4EEEE6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30.71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48.96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213.0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2F9232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74.82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58.21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269.70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085B2E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16.91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85.43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227.01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9EFDCF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7B98B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H = 61.767 with 5 degrees of freedom.  (P = &lt;0.001)</w:t>
      </w:r>
    </w:p>
    <w:p w14:paraId="709D4B0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5493D3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10B7F3BA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0DD386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3978BB4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B59FE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C37C1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0F7B5F4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033576" w14:textId="77777777" w:rsidR="002E2686" w:rsidRPr="002E2686" w:rsidRDefault="002E2686" w:rsidP="002E2686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5269D5A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0.427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16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56F42FE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0.39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61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869ADB8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9.18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557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93A1C19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6.22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81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54C406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1.99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6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F0E4F6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8.42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78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78C6F7C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8.39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60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19DB1C7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7.18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0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9B9EEF2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.23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19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10709C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4.19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18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ABD0170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4.16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24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8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FED0DB1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2.95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19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2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432F745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1.2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56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450635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213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053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0BE78E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.03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50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BF3DA7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AD0E4D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0A89A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684E76F2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36081E" w14:textId="77777777" w:rsidR="002E2686" w:rsidRDefault="002E268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4E23773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575F45F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92C9FD3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FFC4E25" w14:textId="77777777" w:rsidR="002E2686" w:rsidRPr="00925E1C" w:rsidRDefault="002E2686" w:rsidP="002E26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7 as shown in Figure 5 B5</w:t>
      </w:r>
    </w:p>
    <w:p w14:paraId="3D4EE23E" w14:textId="77777777" w:rsidR="002E2686" w:rsidRPr="002E2686" w:rsidRDefault="002E2686" w:rsidP="002E268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4A47A8" w14:textId="77777777" w:rsidR="002E2686" w:rsidRPr="002E2686" w:rsidRDefault="002E2686" w:rsidP="002E268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3AABB76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A87755" w14:textId="77777777" w:rsidR="002E2686" w:rsidRPr="002E2686" w:rsidRDefault="002E2686" w:rsidP="002E2686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1F6F490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92.88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80.45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45.83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10F562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09.49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03.433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31.6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A26581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91.23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384.82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48.74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1CC27B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32.19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14.48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135.98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5DC081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74.34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24.21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273.47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AEC3D8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03.48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94.26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127.81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9C0B0A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6042BD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H = 56.611 with 5 degrees of freedom.  (P = &lt;0.001)</w:t>
      </w:r>
    </w:p>
    <w:p w14:paraId="7CED512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4E6496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5575A33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041F5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4233580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C59F7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83BA0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2683720F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BB7E0C" w14:textId="77777777" w:rsidR="002E2686" w:rsidRPr="002E2686" w:rsidRDefault="002E2686" w:rsidP="002E2686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2DF489D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3.20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76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AF14FA1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1.48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61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688ADDB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9.92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59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4827749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6.45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82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C27055B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2.34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67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056C19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0.85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77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B10AE41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9.13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8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9F9F623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7.578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2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5649487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.10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18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A2C399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6.750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35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536CC81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5.030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730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3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2503785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3.474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21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20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A6ECE2C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3.27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14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E83431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55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078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271D35" w14:textId="77777777" w:rsidR="002E2686" w:rsidRPr="002E2686" w:rsidRDefault="002E2686" w:rsidP="002E2686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72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086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198593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A26598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206C4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4FE6EDEE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42B34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E39EC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4E194C" w14:textId="77777777" w:rsidR="002E2686" w:rsidRDefault="002E2686">
      <w:r>
        <w:br w:type="page"/>
      </w:r>
    </w:p>
    <w:p w14:paraId="782D4183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B3734AC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FECB4E1" w14:textId="77777777" w:rsid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6E3E21A" w14:textId="77777777" w:rsidR="002E2686" w:rsidRPr="00925E1C" w:rsidRDefault="002E2686" w:rsidP="002E268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9 as shown in Figure 5 B5</w:t>
      </w:r>
    </w:p>
    <w:p w14:paraId="6F65A20F" w14:textId="77777777" w:rsidR="002E2686" w:rsidRPr="002E2686" w:rsidRDefault="002E2686" w:rsidP="002E268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071682" w14:textId="77777777" w:rsidR="002E2686" w:rsidRPr="002E2686" w:rsidRDefault="002E2686" w:rsidP="002E268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0FF732DA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667C76" w14:textId="77777777" w:rsidR="002E2686" w:rsidRPr="002E2686" w:rsidRDefault="002E2686" w:rsidP="002E2686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BC1753D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27.773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14.60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08.26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BB6BBF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25.48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362.47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43.97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C2135E9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40.09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360.5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80.16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1DF5F9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24.50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596.90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11.09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72327E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830.03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08.09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82.18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07C7F1" w14:textId="77777777" w:rsidR="002E2686" w:rsidRPr="002E2686" w:rsidRDefault="002E2686" w:rsidP="002E268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43.12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624.56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68.66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8E3CE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C3F171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H = 62.187 with 5 degrees of freedom.  (P = &lt;0.001)</w:t>
      </w:r>
    </w:p>
    <w:p w14:paraId="51124F5F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7BC8C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15D15468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9FC76A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7EB1F8BB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A02C3A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CD5E25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1CA1B0AC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037A73" w14:textId="77777777" w:rsidR="002E2686" w:rsidRPr="002E2686" w:rsidRDefault="002E2686" w:rsidP="002E2686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2E268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A7D3796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4.81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35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0CA5CF9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3.98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80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E5D8104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9.50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49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42B5803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6.978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855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DC3199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N-C vs Ecad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9.891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544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67917F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4.928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43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745A9F3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4.098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926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695B002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9.61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309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78E29AC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Ecad MO C-C vs Ecad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7.08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32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E18985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7.84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84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E658B96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7.012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37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1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8A8ABEB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2.52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0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5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2E268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9D83994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 vs 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5.31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772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725A91F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C vs Ctrl MO N-N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4.487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226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D5F99B" w14:textId="77777777" w:rsidR="002E2686" w:rsidRPr="002E2686" w:rsidRDefault="002E2686" w:rsidP="002E268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Ctrl MO N-N vs Ctrl MO C-C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0.83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0.479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2E268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D58600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828DE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8AEA4E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E2686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164B70D4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343B39" w14:textId="77777777" w:rsidR="002E2686" w:rsidRPr="002E2686" w:rsidRDefault="002E2686" w:rsidP="002E268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D0DB1D" w14:textId="77777777" w:rsidR="009B20D3" w:rsidRDefault="009B20D3">
      <w:r>
        <w:br w:type="page"/>
      </w:r>
    </w:p>
    <w:p w14:paraId="3C72C678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A34C8C1" w14:textId="77777777" w:rsid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60661D0" w14:textId="77777777" w:rsid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DE35043" w14:textId="77777777" w:rsidR="009B20D3" w:rsidRPr="00925E1C" w:rsidRDefault="009B20D3" w:rsidP="009B20D3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1 as shown in Figure 5 B6</w:t>
      </w:r>
    </w:p>
    <w:p w14:paraId="448B032A" w14:textId="77777777" w:rsidR="009B20D3" w:rsidRPr="009B20D3" w:rsidRDefault="009B20D3" w:rsidP="009B20D3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054098" w14:textId="77777777" w:rsidR="009B20D3" w:rsidRPr="009B20D3" w:rsidRDefault="009B20D3" w:rsidP="009B20D3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788BD4F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77702F2" w14:textId="77777777" w:rsidR="009B20D3" w:rsidRPr="009B20D3" w:rsidRDefault="009B20D3" w:rsidP="009B20D3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BB8BC55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89.22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42.10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54.23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1DC81F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32.75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27.79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687.39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6930C6E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21.44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22.22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604.83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2509028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828.71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89.53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051.53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B73137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693.66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45.49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866.08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9E7C6FF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17.11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08.90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003.67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CA116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0B9F47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H = 48.102 with 5 degrees of freedom.  (P = &lt;0.001)</w:t>
      </w:r>
    </w:p>
    <w:p w14:paraId="62EA1313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EAA727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6D1B688B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86937B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78D4C09A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EDDBD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189A4F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3EE48731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0232902" w14:textId="77777777" w:rsidR="009B20D3" w:rsidRPr="009B20D3" w:rsidRDefault="009B20D3" w:rsidP="009B20D3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FE91322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0.397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805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B8FDE49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3.157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766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94F75AF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4.830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605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8626210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5.98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04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61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58CF17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8.66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58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0D5F93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1.729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466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8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7186969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4.48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61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13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90D2BD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6.16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99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68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F15E3A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.31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4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B88813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4.41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183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22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44912CC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7.17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31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0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630A68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8.84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64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C92F9A4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5.56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06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59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7FFBD2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8.32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5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1EC68DA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7.24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85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7F4A91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5C4835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4B078D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636D6E15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250ED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B8426D" w14:textId="77777777" w:rsidR="009B20D3" w:rsidRDefault="009B20D3">
      <w:r>
        <w:br w:type="page"/>
      </w:r>
    </w:p>
    <w:p w14:paraId="77D91919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EA4DB8D" w14:textId="77777777" w:rsid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58799A5" w14:textId="77777777" w:rsid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E1E3E95" w14:textId="77777777" w:rsidR="009B20D3" w:rsidRPr="00925E1C" w:rsidRDefault="009B20D3" w:rsidP="009B20D3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3 as shown in Figure 5 B6</w:t>
      </w:r>
    </w:p>
    <w:p w14:paraId="1953CCD9" w14:textId="77777777" w:rsidR="009B20D3" w:rsidRPr="009B20D3" w:rsidRDefault="009B20D3" w:rsidP="009B20D3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E657E8" w14:textId="77777777" w:rsidR="009B20D3" w:rsidRPr="009B20D3" w:rsidRDefault="009B20D3" w:rsidP="009B20D3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25C7262A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0FECA7" w14:textId="77777777" w:rsidR="009B20D3" w:rsidRPr="009B20D3" w:rsidRDefault="009B20D3" w:rsidP="009B20D3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1F6A2E0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83.23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54.65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608.13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D34DE7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60.75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53.27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39.85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6091A7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46.36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79.53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69.85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9C07B86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698.26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32.15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921.49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4FA4EF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88.89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23.69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46.05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775C30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19.48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61.30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868.60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185E8D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F01B25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H = 52.859 with 5 degrees of freedom.  (P = &lt;0.001)</w:t>
      </w:r>
    </w:p>
    <w:p w14:paraId="4B4E1EB3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FCA514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0D55A0E6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0A469D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0A43AB36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0BF69B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0076CC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63DA2575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DBDFEE" w14:textId="77777777" w:rsidR="009B20D3" w:rsidRPr="009B20D3" w:rsidRDefault="009B20D3" w:rsidP="009B20D3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82A92EB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8.47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69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452F299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2.09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279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D31BE62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8.21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556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8619788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6.85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66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11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FF25C2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3.96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42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22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5845CB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4.50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63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12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7A26B5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8.12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31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1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2BBCCF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4.24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89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87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F70205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88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13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15271D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1.61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55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16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8A4296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5.23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.22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9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3295BC7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1.35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78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B2DD60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0.26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17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E37DED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3.88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79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E629C9A" w14:textId="77777777" w:rsidR="009B20D3" w:rsidRPr="009B20D3" w:rsidRDefault="009B20D3" w:rsidP="009B20D3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6.38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1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1E9FEF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EA3B17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E99BB9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2207F528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54B70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FF5E6B" w14:textId="77777777" w:rsidR="009B20D3" w:rsidRDefault="009B20D3">
      <w:r>
        <w:br w:type="page"/>
      </w:r>
    </w:p>
    <w:p w14:paraId="51D5E98A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66D3597" w14:textId="77777777" w:rsid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6ADAF41" w14:textId="77777777" w:rsid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02942CF" w14:textId="77777777" w:rsidR="009B20D3" w:rsidRPr="00925E1C" w:rsidRDefault="009B20D3" w:rsidP="009B20D3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5 as shown in Figure 5 B6</w:t>
      </w:r>
    </w:p>
    <w:p w14:paraId="49F4ABC8" w14:textId="77777777" w:rsidR="009B20D3" w:rsidRPr="009B20D3" w:rsidRDefault="009B20D3" w:rsidP="009B20D3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6EF46B" w14:textId="77777777" w:rsidR="009B20D3" w:rsidRPr="009B20D3" w:rsidRDefault="009B20D3" w:rsidP="009B20D3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1DA39027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DDF57F" w14:textId="77777777" w:rsidR="009B20D3" w:rsidRPr="009B20D3" w:rsidRDefault="009B20D3" w:rsidP="009B20D3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C1FCDFF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90.24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99.06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32.87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2E86B4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71.83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86.60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70.02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F283C8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05.26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29.42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87.20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B641B5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47.18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34.56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714.12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703A37C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74.82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50.64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72.18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A380A6" w14:textId="77777777" w:rsidR="009B20D3" w:rsidRPr="009B20D3" w:rsidRDefault="009B20D3" w:rsidP="009B20D3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415.673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94.87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94.37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8B2769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73CF72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H = 42.848 with 5 degrees of freedom.  (P = &lt;0.001)</w:t>
      </w:r>
    </w:p>
    <w:p w14:paraId="1EEA1C43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4AF3A2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547157A8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3C9EA7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7F9F1F3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7E7EAB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CE2464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3856C1A2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4F2B41" w14:textId="77777777" w:rsidR="009B20D3" w:rsidRPr="009B20D3" w:rsidRDefault="009B20D3" w:rsidP="009B20D3">
      <w:pPr>
        <w:tabs>
          <w:tab w:val="center" w:pos="3400"/>
          <w:tab w:val="center" w:pos="4700"/>
          <w:tab w:val="center" w:pos="5650"/>
          <w:tab w:val="center" w:pos="67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B20D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F3B60CA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2.735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742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3FCE8BE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2.65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779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879A62C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6.80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456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DE8EE6D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9.404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278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6</w:t>
      </w:r>
      <w:r w:rsidRPr="009B20D3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0FC2F6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 xml:space="preserve">Ecad MO </w:t>
      </w:r>
      <w:r w:rsidR="00992D55"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CO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 xml:space="preserve"> vs Ecad MO </w:t>
      </w:r>
      <w:r w:rsidR="00992D55"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PO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50.767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2.884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0.059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B7187B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1.968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56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32FA9A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31.88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575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C4D092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6.03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48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8236B8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8.637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41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7A2E33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3.33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12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4B3006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23.25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124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7E1353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7.4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962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B81306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.93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41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BE85AE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5.84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339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1B160B" w14:textId="77777777" w:rsidR="009B20D3" w:rsidRPr="009B20D3" w:rsidRDefault="009B20D3" w:rsidP="009B20D3">
      <w:pPr>
        <w:tabs>
          <w:tab w:val="decimal" w:pos="33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081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0.00406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B20D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1294F74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D9FC78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B76495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B20D3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4F9A6B90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1D5F6E" w14:textId="77777777" w:rsidR="009B20D3" w:rsidRPr="009B20D3" w:rsidRDefault="009B20D3" w:rsidP="009B20D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E30348" w14:textId="77777777" w:rsidR="00A40AA8" w:rsidRDefault="00A40AA8">
      <w:r>
        <w:br w:type="page"/>
      </w:r>
    </w:p>
    <w:p w14:paraId="7F01D8F7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4ED66A8" w14:textId="77777777" w:rsid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287F64D" w14:textId="77777777" w:rsid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500B573" w14:textId="77777777" w:rsidR="00A40AA8" w:rsidRPr="00925E1C" w:rsidRDefault="00A40AA8" w:rsidP="00A40AA8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7 as shown in Figure 5 B6</w:t>
      </w:r>
    </w:p>
    <w:p w14:paraId="173DCF93" w14:textId="77777777" w:rsidR="00A40AA8" w:rsidRPr="00A40AA8" w:rsidRDefault="00A40AA8" w:rsidP="00A40AA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51093A" w14:textId="77777777" w:rsidR="00A40AA8" w:rsidRPr="00A40AA8" w:rsidRDefault="00A40AA8" w:rsidP="00A40AA8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74DBD334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4269A1" w14:textId="77777777" w:rsidR="00A40AA8" w:rsidRPr="00A40AA8" w:rsidRDefault="00A40AA8" w:rsidP="00A40AA8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EDB0327" w14:textId="77777777" w:rsidR="00A40AA8" w:rsidRPr="00A40AA8" w:rsidRDefault="00A40AA8" w:rsidP="00A40AA8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79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52.96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96.367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457.906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14DBD1" w14:textId="77777777" w:rsidR="00A40AA8" w:rsidRPr="00A40AA8" w:rsidRDefault="00A40AA8" w:rsidP="00A40AA8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8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38.644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268.711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451.959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41A316" w14:textId="77777777" w:rsidR="00A40AA8" w:rsidRPr="00A40AA8" w:rsidRDefault="00A40AA8" w:rsidP="00A40AA8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9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48.993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222.101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445.441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B1A6BBD" w14:textId="77777777" w:rsidR="00A40AA8" w:rsidRPr="00A40AA8" w:rsidRDefault="00A40AA8" w:rsidP="00A40AA8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78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453.013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60.147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537.453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A42F50" w14:textId="77777777" w:rsidR="00A40AA8" w:rsidRPr="00A40AA8" w:rsidRDefault="00A40AA8" w:rsidP="00A40AA8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7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68.194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237.243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449.82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B8016F" w14:textId="77777777" w:rsidR="00A40AA8" w:rsidRPr="00A40AA8" w:rsidRDefault="00A40AA8" w:rsidP="00A40AA8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4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29.657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216.473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430.348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1BAC0F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A47FC9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>H = 26.409 with 5 degrees of freedom.  (P = &lt;0.001)</w:t>
      </w:r>
    </w:p>
    <w:p w14:paraId="47C70EAC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8AAF5B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75760BD9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B18336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5103805D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605025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EF658C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3E1777FD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62ED5E" w14:textId="77777777" w:rsidR="00A40AA8" w:rsidRPr="00A40AA8" w:rsidRDefault="00A40AA8" w:rsidP="00A40AA8">
      <w:pPr>
        <w:tabs>
          <w:tab w:val="center" w:pos="3400"/>
          <w:tab w:val="center" w:pos="4700"/>
          <w:tab w:val="center" w:pos="5650"/>
          <w:tab w:val="center" w:pos="67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A40AA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F38FB6D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2.568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452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8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8125AFE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1.170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506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7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339864E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9.679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451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8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0E25BD8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9.557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31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EA2A75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2.633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.990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42</w:t>
      </w:r>
      <w:r w:rsidRPr="00A40AA8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6BC52A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9.935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474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779D13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8.537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419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D199F3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7.046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348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0BD405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6.924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394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D1AE5E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3.01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166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1B0ADE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613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0926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7C9B67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122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00707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626D1A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2.888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14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003824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491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0741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7691AB" w14:textId="77777777" w:rsidR="00A40AA8" w:rsidRPr="00A40AA8" w:rsidRDefault="00A40AA8" w:rsidP="00A40AA8">
      <w:pPr>
        <w:tabs>
          <w:tab w:val="decimal" w:pos="3400"/>
          <w:tab w:val="decimal" w:pos="4500"/>
          <w:tab w:val="decimal" w:pos="5600"/>
          <w:tab w:val="decimal" w:pos="7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398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0.0671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A40AA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BF5018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70960B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38D812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0AA8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3AC60D99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046A77" w14:textId="77777777" w:rsidR="00A40AA8" w:rsidRPr="00A40AA8" w:rsidRDefault="00A40AA8" w:rsidP="00A40A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7546CC" w14:textId="77777777" w:rsidR="003265D0" w:rsidRDefault="003265D0">
      <w:r>
        <w:br w:type="page"/>
      </w:r>
    </w:p>
    <w:p w14:paraId="5529EBB5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444524D" w14:textId="77777777" w:rsid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C161BC2" w14:textId="77777777" w:rsid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7339567" w14:textId="77777777" w:rsidR="003265D0" w:rsidRPr="00925E1C" w:rsidRDefault="003265D0" w:rsidP="003265D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9 as shown in Figure 5 B6</w:t>
      </w:r>
    </w:p>
    <w:p w14:paraId="20F7658A" w14:textId="77777777" w:rsidR="003265D0" w:rsidRPr="003265D0" w:rsidRDefault="003265D0" w:rsidP="003265D0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FF1FCC" w14:textId="77777777" w:rsidR="003265D0" w:rsidRPr="003265D0" w:rsidRDefault="003265D0" w:rsidP="003265D0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4F73A595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A4221E" w14:textId="77777777" w:rsidR="003265D0" w:rsidRPr="003265D0" w:rsidRDefault="003265D0" w:rsidP="003265D0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DBD9C56" w14:textId="77777777" w:rsidR="003265D0" w:rsidRPr="003265D0" w:rsidRDefault="003265D0" w:rsidP="003265D0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79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87.425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68.976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408.609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235500" w14:textId="77777777" w:rsidR="003265D0" w:rsidRPr="003265D0" w:rsidRDefault="003265D0" w:rsidP="003265D0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86.23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08.52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401.03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80BEF5" w14:textId="77777777" w:rsidR="003265D0" w:rsidRPr="003265D0" w:rsidRDefault="003265D0" w:rsidP="003265D0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9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26.81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82.079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414.14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2AB4AB" w14:textId="77777777" w:rsidR="003265D0" w:rsidRPr="003265D0" w:rsidRDefault="003265D0" w:rsidP="003265D0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7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50.935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82.67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410.98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61BABE" w14:textId="77777777" w:rsidR="003265D0" w:rsidRPr="003265D0" w:rsidRDefault="003265D0" w:rsidP="003265D0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7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86.22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07.47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79.454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45F4D2" w14:textId="77777777" w:rsidR="003265D0" w:rsidRPr="003265D0" w:rsidRDefault="003265D0" w:rsidP="003265D0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4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69.576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81.439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42.666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9CE0869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25821C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>H = 13.403 with 5 degrees of freedom.  (P = 0.020)</w:t>
      </w:r>
    </w:p>
    <w:p w14:paraId="39FD171B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6C43B9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0.020)</w:t>
      </w:r>
    </w:p>
    <w:p w14:paraId="7D6EDB0F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D6B9E6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68A67250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7C4506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70C87A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07C7CD3C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193344" w14:textId="77777777" w:rsidR="003265D0" w:rsidRPr="003265D0" w:rsidRDefault="003265D0" w:rsidP="003265D0">
      <w:pPr>
        <w:tabs>
          <w:tab w:val="center" w:pos="3400"/>
          <w:tab w:val="center" w:pos="4650"/>
          <w:tab w:val="center" w:pos="550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3265D0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CD08195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5.186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045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35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6080EB7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9.605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.813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74</w:t>
      </w:r>
      <w:r w:rsidRPr="003265D0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E29574D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8.62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.214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40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06F020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7.86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.151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47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36DC95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31.42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817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B91B9E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23.76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14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654DED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8.182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474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86B2230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7.2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35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0B61E7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6.437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318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B7CC49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7.326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827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224DF8A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745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099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A094DE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762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0374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7BB322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6.56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796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693F8D0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983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0564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BD3F1E" w14:textId="77777777" w:rsidR="003265D0" w:rsidRPr="003265D0" w:rsidRDefault="003265D0" w:rsidP="003265D0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992D55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5.581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0.861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3265D0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2B4FE4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A4D08C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E141DC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65D0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65A854D5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CB6D43" w14:textId="77777777" w:rsidR="003265D0" w:rsidRPr="003265D0" w:rsidRDefault="003265D0" w:rsidP="003265D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2B5CCF" w14:textId="77777777" w:rsidR="00DC4C9F" w:rsidRDefault="00DC4C9F">
      <w:r>
        <w:br w:type="page"/>
      </w:r>
    </w:p>
    <w:p w14:paraId="62945740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FE41B39" w14:textId="77777777" w:rsid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CF545E8" w14:textId="77777777" w:rsid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88793DA" w14:textId="77777777" w:rsidR="00DC4C9F" w:rsidRPr="00925E1C" w:rsidRDefault="00DC4C9F" w:rsidP="00DC4C9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1 as shown in Figure 5 C5</w:t>
      </w:r>
    </w:p>
    <w:p w14:paraId="543FB902" w14:textId="77777777" w:rsidR="00DC4C9F" w:rsidRPr="00DC4C9F" w:rsidRDefault="00DC4C9F" w:rsidP="00DC4C9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A95F04" w14:textId="77777777" w:rsidR="00DC4C9F" w:rsidRPr="00DC4C9F" w:rsidRDefault="00DC4C9F" w:rsidP="00DC4C9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1BAED567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3D85B2" w14:textId="77777777" w:rsidR="00DC4C9F" w:rsidRPr="00DC4C9F" w:rsidRDefault="00DC4C9F" w:rsidP="00DC4C9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C3EB6C2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8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51.018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20.50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764.19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F61A0C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38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83.84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73.29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16.51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523BF1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2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95.76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98.459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50.62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D25083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9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829.29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63.349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132.92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6781C4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4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854.64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78.08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128.59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E9FD52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0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27.91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55.13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920.58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A7E05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567A9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H = 161.892 with 5 degrees of freedom.  (P = &lt;0.001)</w:t>
      </w:r>
    </w:p>
    <w:p w14:paraId="6BA9DEE6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D91AE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19EA3224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924C4B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2F85C272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816A27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D232BC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7EF1249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15D44F" w14:textId="77777777" w:rsidR="00DC4C9F" w:rsidRPr="00DC4C9F" w:rsidRDefault="00DC4C9F" w:rsidP="00DC4C9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47E7C31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23.685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734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36F4510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23.140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458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EB92173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73.549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687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F44F9D2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Ecad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2.92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14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43093E0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C-C vs Ecad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1.11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.43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A5E71F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12.568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.224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5A05593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12.023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87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2FF9C8D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62.43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720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325B73F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Ecad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1.805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094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8F3C68D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0.763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440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B14E0D1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0.218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8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B01AAB5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N-N vs Ctrl MO C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0.62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2.02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.64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FEDA77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0.136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76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0FD2B0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C-C vs Ctrl MO N-N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9.59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70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125A0A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N-N vs Ctrl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.54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.022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1522FF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EC957D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2F91D5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29FA85C7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EADE44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5D884E" w14:textId="77777777" w:rsidR="00DC4C9F" w:rsidRDefault="00DC4C9F">
      <w:r>
        <w:br w:type="page"/>
      </w:r>
    </w:p>
    <w:p w14:paraId="7242FB9D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EBBA9CD" w14:textId="77777777" w:rsid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06DE960" w14:textId="77777777" w:rsid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9EE1CA" w14:textId="77777777" w:rsidR="00DC4C9F" w:rsidRPr="00925E1C" w:rsidRDefault="00DC4C9F" w:rsidP="00DC4C9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3 as shown in Figure 5 C5</w:t>
      </w:r>
    </w:p>
    <w:p w14:paraId="2148DB06" w14:textId="77777777" w:rsidR="00DC4C9F" w:rsidRPr="00DC4C9F" w:rsidRDefault="00DC4C9F" w:rsidP="00DC4C9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074A74" w14:textId="77777777" w:rsidR="00DC4C9F" w:rsidRPr="00DC4C9F" w:rsidRDefault="00DC4C9F" w:rsidP="00DC4C9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49BFEC60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2DC0D78" w14:textId="77777777" w:rsidR="00DC4C9F" w:rsidRPr="00DC4C9F" w:rsidRDefault="00DC4C9F" w:rsidP="00DC4C9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EFDA955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8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55.22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48.72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81.28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55FB91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38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11.65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04.562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23.08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A0D3C7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2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430.77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19.068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49.32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E93490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9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735.34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83.40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965.31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9245CA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4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83.85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10.586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935.912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8C34AF" w14:textId="77777777" w:rsidR="00DC4C9F" w:rsidRPr="00DC4C9F" w:rsidRDefault="00DC4C9F" w:rsidP="00DC4C9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04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519.971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56.12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748.656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CDD4B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668B0E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H = 175.324 with 5 degrees of freedom.  (P = &lt;0.001)</w:t>
      </w:r>
    </w:p>
    <w:p w14:paraId="7CF18DB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D6D2CA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21616E7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D7B854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3BC733FA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21BFE8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CC090F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1784863A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1E29A0" w14:textId="77777777" w:rsidR="00DC4C9F" w:rsidRPr="00DC4C9F" w:rsidRDefault="00DC4C9F" w:rsidP="00DC4C9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DC4C9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A2FAEB2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44.085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.530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24DDF1F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41.720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.16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07576C9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04.91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715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55AE4A4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Ecad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41.227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180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B026FCC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C-C vs Ecad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3.17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299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787C7A3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10.91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.15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F02B2F2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08.546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726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597DBFD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71.739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048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DDF25DE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Ecad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8.054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345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4BC8EE3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2.857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123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0C2811E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0.492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904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1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DC4C9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0E02FE5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Ecad MO N-N vs Ctrl MO C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63.68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2.126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.503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9A2F6C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9.172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376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1A03CB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C-C vs Ctrl MO N-N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36.807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262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10807A" w14:textId="77777777" w:rsidR="00DC4C9F" w:rsidRPr="00DC4C9F" w:rsidRDefault="00DC4C9F" w:rsidP="00DC4C9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Ctrl MO N-N vs Ctrl MO N-C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2.365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0.0986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DC4C9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1D9A5F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8B7DE04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CD1F71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4C9F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583BD950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0CB2CD" w14:textId="77777777" w:rsidR="00DC4C9F" w:rsidRPr="00DC4C9F" w:rsidRDefault="00DC4C9F" w:rsidP="00DC4C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340E29" w14:textId="77777777" w:rsidR="00867126" w:rsidRDefault="00867126">
      <w:r>
        <w:br w:type="page"/>
      </w:r>
    </w:p>
    <w:p w14:paraId="450FEA66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EA02B0B" w14:textId="77777777" w:rsid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19FF7B9" w14:textId="77777777" w:rsid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0EF4CEC" w14:textId="77777777" w:rsidR="00867126" w:rsidRPr="00925E1C" w:rsidRDefault="00867126" w:rsidP="0086712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5 as shown in Figure 5 C5</w:t>
      </w:r>
    </w:p>
    <w:p w14:paraId="5766D5F8" w14:textId="77777777" w:rsidR="00867126" w:rsidRPr="00867126" w:rsidRDefault="00867126" w:rsidP="0086712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2B7BF0" w14:textId="77777777" w:rsidR="00867126" w:rsidRPr="00867126" w:rsidRDefault="00867126" w:rsidP="0086712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623E6ECB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2D3BF7" w14:textId="77777777" w:rsidR="00867126" w:rsidRPr="00867126" w:rsidRDefault="00867126" w:rsidP="00867126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2621A85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6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70.49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80.883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75.29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A02519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3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36.381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54.85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22.61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BC268B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2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46.35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52.06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29.64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1F8313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9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600.21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68.21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754.99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F47547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4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519.587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94.473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717.652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43E48E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0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09.45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00.706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540.69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A40B87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5B221F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H = 165.345 with 5 degrees of freedom.  (P = &lt;0.001)</w:t>
      </w:r>
    </w:p>
    <w:p w14:paraId="1138BE48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E87A6A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19AD1F6F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9BA085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6A69D4D2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167991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42A47D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0DAD3025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1CC219" w14:textId="77777777" w:rsidR="00867126" w:rsidRPr="00867126" w:rsidRDefault="00867126" w:rsidP="00867126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24F1DF0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45.616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.31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03C4666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43.09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.49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365721A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06.93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78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5D70806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Ecad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52.454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59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55B6F00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C-C vs Ecad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8.19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887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.887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BE1BE8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97.42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26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B416300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94.895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457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6800165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58.736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59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7C2460D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Ecad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4.26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19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30629B5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3.16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2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E7AB516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0.635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33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481C68A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N-N vs Ctrl MO C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54.476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81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AA79CB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C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8.68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327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0F3C88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6.15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27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7921ACD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N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.526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.10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1B0BCD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A0B5CD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B6B5CE7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70D7E52E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7FF8B1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747631" w14:textId="77777777" w:rsidR="00867126" w:rsidRDefault="00867126">
      <w:r>
        <w:br w:type="page"/>
      </w:r>
    </w:p>
    <w:p w14:paraId="43E7121D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2AEB3FC" w14:textId="77777777" w:rsid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33B8F08" w14:textId="77777777" w:rsid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EB007F" w14:textId="77777777" w:rsidR="00867126" w:rsidRPr="00925E1C" w:rsidRDefault="00867126" w:rsidP="0086712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</w:t>
      </w:r>
      <w:r w:rsidR="00CF5AE6" w:rsidRPr="00C34486">
        <w:rPr>
          <w:rFonts w:eastAsia="Times New Roman" w:cstheme="minorHAnsi"/>
          <w:b/>
          <w:bCs/>
          <w:sz w:val="20"/>
          <w:highlight w:val="lightGray"/>
        </w:rPr>
        <w:t>7</w:t>
      </w:r>
      <w:r w:rsidRPr="00C34486">
        <w:rPr>
          <w:rFonts w:eastAsia="Times New Roman" w:cstheme="minorHAnsi"/>
          <w:b/>
          <w:bCs/>
          <w:sz w:val="20"/>
          <w:highlight w:val="lightGray"/>
        </w:rPr>
        <w:t xml:space="preserve"> as shown in Figure 5 C5</w:t>
      </w:r>
    </w:p>
    <w:p w14:paraId="087ED2C5" w14:textId="77777777" w:rsidR="00867126" w:rsidRPr="00867126" w:rsidRDefault="00867126" w:rsidP="0086712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687FC0" w14:textId="77777777" w:rsidR="00867126" w:rsidRPr="00867126" w:rsidRDefault="00867126" w:rsidP="00867126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37F9945C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BD5C51" w14:textId="77777777" w:rsidR="00867126" w:rsidRPr="00867126" w:rsidRDefault="00867126" w:rsidP="00867126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78B99E6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6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26.71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40.381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88.782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9BB372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3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77.27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22.543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60.18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D3FDA4F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2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83.206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06.751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64.79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A6BD86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9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38.89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61.27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569.80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C199B1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4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00.832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12.382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522.441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31F73E" w14:textId="77777777" w:rsidR="00867126" w:rsidRPr="00867126" w:rsidRDefault="00867126" w:rsidP="00867126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0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18.656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260.88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45.4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E6B422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992F14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H = 131.148 with 5 degrees of freedom.  (P = &lt;0.001)</w:t>
      </w:r>
    </w:p>
    <w:p w14:paraId="65AFEAFB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D67B6C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4749A8B7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DA3D15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22664F35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F97267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A6C492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75CFBEC5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D69270" w14:textId="77777777" w:rsidR="00867126" w:rsidRPr="00867126" w:rsidRDefault="00867126" w:rsidP="00867126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67126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BBCB644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24.27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5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1A937E7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14.83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388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3D273A9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69.88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567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BABCC9A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Ecad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33.923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91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8D4D7E2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C-C vs Ecad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2.60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66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6ACBD2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81.66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.6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41A2582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72.22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.473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A1DCD8E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27.273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48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463BEEB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Ecad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1.315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72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19FFA49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0.347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510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7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151B637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0.906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243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8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67126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6C7FA7A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Ecad MO N-N vs Ctrl MO C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35.958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2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E0F164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C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54.38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865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.932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0994AD1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44.94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579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D80453" w14:textId="77777777" w:rsidR="00867126" w:rsidRPr="00867126" w:rsidRDefault="00867126" w:rsidP="00867126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Ctrl MO N-C vs Ctrl MO N-N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9.441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0.394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6712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12ABA2C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34F18A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2326E2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7126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3897675F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6574FD" w14:textId="77777777" w:rsidR="00867126" w:rsidRPr="00867126" w:rsidRDefault="00867126" w:rsidP="008671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45E0B6" w14:textId="77777777" w:rsidR="006E74E4" w:rsidRDefault="006E74E4">
      <w:r>
        <w:br w:type="page"/>
      </w:r>
    </w:p>
    <w:p w14:paraId="41CA4E94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93560E8" w14:textId="77777777" w:rsid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FD34F4A" w14:textId="77777777" w:rsid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895ADC3" w14:textId="77777777" w:rsidR="006E74E4" w:rsidRPr="00925E1C" w:rsidRDefault="006E74E4" w:rsidP="006E74E4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9 as shown in Figure 5 C5</w:t>
      </w:r>
    </w:p>
    <w:p w14:paraId="3137F08D" w14:textId="77777777" w:rsidR="006E74E4" w:rsidRPr="006E74E4" w:rsidRDefault="006E74E4" w:rsidP="006E74E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141B7A" w14:textId="77777777" w:rsidR="006E74E4" w:rsidRPr="006E74E4" w:rsidRDefault="006E74E4" w:rsidP="006E74E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006EF163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2F232E" w14:textId="77777777" w:rsidR="006E74E4" w:rsidRPr="006E74E4" w:rsidRDefault="006E74E4" w:rsidP="006E74E4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A6568BE" w14:textId="77777777" w:rsidR="006E74E4" w:rsidRPr="006E74E4" w:rsidRDefault="006E74E4" w:rsidP="006E74E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Ctrl MO C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68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75.22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08.209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320.932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6FF579" w14:textId="77777777" w:rsidR="006E74E4" w:rsidRPr="006E74E4" w:rsidRDefault="006E74E4" w:rsidP="006E74E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Ctrl MO N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38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31.03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81.15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94.03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29027E" w14:textId="77777777" w:rsidR="006E74E4" w:rsidRPr="006E74E4" w:rsidRDefault="006E74E4" w:rsidP="006E74E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Ctrl MO N-N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2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24.83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70.27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91.581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5165F4" w14:textId="77777777" w:rsidR="006E74E4" w:rsidRPr="006E74E4" w:rsidRDefault="006E74E4" w:rsidP="006E74E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Ecad MO C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95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339.502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68.025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412.711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C114BD" w14:textId="77777777" w:rsidR="006E74E4" w:rsidRPr="006E74E4" w:rsidRDefault="006E74E4" w:rsidP="006E74E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Ecad MO N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4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327.203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54.521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414.443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455AFF" w14:textId="77777777" w:rsidR="006E74E4" w:rsidRPr="006E74E4" w:rsidRDefault="006E74E4" w:rsidP="006E74E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Ecad MO N-N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04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69.40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27.269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357.485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C0B54A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F7AAC2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H = 102.525 with 5 degrees of freedom.  (P = &lt;0.001)</w:t>
      </w:r>
    </w:p>
    <w:p w14:paraId="2A5E83E8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F7344D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549E195B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3F986A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32C70AFA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FCE4F3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8E806BC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38572693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6FABCC" w14:textId="77777777" w:rsidR="006E74E4" w:rsidRPr="006E74E4" w:rsidRDefault="006E74E4" w:rsidP="006E74E4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6E74E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11E7526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N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93.309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.327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880E396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N-C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73.796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786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3A7C57C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Ctrl MO C-C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20.219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939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65017A4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C-C vs Ecad MO N-N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5.975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153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24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9A7B024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Ecad MO C-C vs Ecad MO N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5.935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.624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1D2C71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N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77.374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.422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73EE351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N-C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57.86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850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2A33C12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C vs Ctrl MO C-C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4.284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72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4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B44475F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Ecad MO N-C vs Ecad MO N-N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70.040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2.816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0.073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No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72D045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N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7.334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170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0ACA8DB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>Ecad MO N-N vs Ctrl MO N-C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7.821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520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6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6E74E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AD69F78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Ecad MO N-N vs Ctrl MO C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34.244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.143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B08420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Ctrl MO C-C vs Ctrl MO N-N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73.09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2.50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.183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C9AF0B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Ctrl MO C-C vs Ctrl MO N-C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53.57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.882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.897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4D16A7" w14:textId="77777777" w:rsidR="006E74E4" w:rsidRPr="006E74E4" w:rsidRDefault="006E74E4" w:rsidP="006E74E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Ctrl MO N-C vs Ctrl MO N-N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9.513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0.814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6E74E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6B06D1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F16D66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FEA3FD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E74E4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67E61B1E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AB31A2" w14:textId="77777777" w:rsidR="0080220F" w:rsidRDefault="0080220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F9BBE43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4DEE2D7" w14:textId="77777777" w:rsid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5B11C0F" w14:textId="77777777" w:rsid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68E5000" w14:textId="77777777" w:rsidR="0080220F" w:rsidRPr="00925E1C" w:rsidRDefault="0080220F" w:rsidP="0080220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1 as shown in Figure 5 C6</w:t>
      </w:r>
    </w:p>
    <w:p w14:paraId="2CA00710" w14:textId="77777777" w:rsidR="0080220F" w:rsidRPr="0080220F" w:rsidRDefault="0080220F" w:rsidP="0080220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3BBC58" w14:textId="77777777" w:rsidR="0080220F" w:rsidRPr="0080220F" w:rsidRDefault="0080220F" w:rsidP="0080220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18B5330B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73F3E0" w14:textId="77777777" w:rsidR="0080220F" w:rsidRPr="0080220F" w:rsidRDefault="0080220F" w:rsidP="0080220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D5FD222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21.41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373.42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16.705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0D42A2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71.98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34.39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79.919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C22A5A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73.53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399.49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695.99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DF8EF1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0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860.529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95.699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048.479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7BA1FE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23.99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65.8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001.315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028395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21.84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44.49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940.99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7EE40F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001A18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H = 69.170 with 5 degrees of freedom.  (P = &lt;0.001)</w:t>
      </w:r>
    </w:p>
    <w:p w14:paraId="4FF5F44B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A9B877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6F167130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B0134F9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085A1C16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F4337D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67FE6D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12988866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B55AA5" w14:textId="77777777" w:rsidR="0080220F" w:rsidRPr="0080220F" w:rsidRDefault="0080220F" w:rsidP="0080220F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8631826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8.625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450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CA24A17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1.422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083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190122F5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6.810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564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BA6D93C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33.03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78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E8B089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21.71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2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BC9342A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6.910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69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0E2F22C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9.707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962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D713D55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5.096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.999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4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C4A93F6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1.32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49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1B130A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5.59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30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DB65C31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8.388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887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2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7FBC3C7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 xml:space="preserve">Ecad MO </w:t>
      </w:r>
      <w:r w:rsidR="005C242F"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NO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 xml:space="preserve"> vs Ctrl MO </w:t>
      </w:r>
      <w:r w:rsidR="005C242F"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PO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63.776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2.794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0.078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928C6C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21.815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96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121F0FD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4.61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645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26E729" w14:textId="77777777" w:rsidR="0080220F" w:rsidRPr="0080220F" w:rsidRDefault="0080220F" w:rsidP="0080220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.20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36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7EF426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6930FE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895C4A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18A63876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D0B579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CEBC0C" w14:textId="77777777" w:rsidR="006E74E4" w:rsidRPr="006E74E4" w:rsidRDefault="006E74E4" w:rsidP="006E74E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10F114" w14:textId="77777777" w:rsidR="0080220F" w:rsidRDefault="0080220F">
      <w:r>
        <w:br w:type="page"/>
      </w:r>
    </w:p>
    <w:p w14:paraId="72FD4223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8DF298E" w14:textId="77777777" w:rsid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44A1BB5" w14:textId="77777777" w:rsid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A15B09E" w14:textId="77777777" w:rsidR="0080220F" w:rsidRPr="00925E1C" w:rsidRDefault="0080220F" w:rsidP="0080220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3 as shown in Figure 5 C6</w:t>
      </w:r>
    </w:p>
    <w:p w14:paraId="3D256A46" w14:textId="77777777" w:rsidR="0080220F" w:rsidRPr="0080220F" w:rsidRDefault="0080220F" w:rsidP="0080220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6AE734" w14:textId="77777777" w:rsidR="0080220F" w:rsidRPr="0080220F" w:rsidRDefault="0080220F" w:rsidP="0080220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2334A5B0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C504B7" w14:textId="77777777" w:rsidR="0080220F" w:rsidRPr="0080220F" w:rsidRDefault="0080220F" w:rsidP="0080220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252A7A9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623.74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91.96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863.58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F6EDAA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624.59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512.13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811.28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08627A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638.26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82.59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46.29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B6ECB7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0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016.72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35.37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290.409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A3EED6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833.46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698.015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218.55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F0E7716" w14:textId="77777777" w:rsidR="0080220F" w:rsidRPr="0080220F" w:rsidRDefault="0080220F" w:rsidP="0080220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7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857.661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660.35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152.35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FB5DAF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45E27C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H = 88.611 with 5 degrees of freedom.  (P = &lt;0.001)</w:t>
      </w:r>
    </w:p>
    <w:p w14:paraId="1A0E75B5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C65F3F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5040BA18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E300C20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744E068E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5E7B1B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A5AF05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36384888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434AAC" w14:textId="77777777" w:rsidR="0080220F" w:rsidRPr="0080220F" w:rsidRDefault="0080220F" w:rsidP="0080220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0220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89463FA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33.233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.273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FCC5034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23.81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837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C2DA153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9.079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474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D92BD1B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31.95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72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6D6104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31.46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483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2FB6BC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1.773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495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D8233CB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2.35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688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3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709E95D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7.619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860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2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24A3694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49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021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1CA289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1.277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022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9942249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1.855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024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2F40D0F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7.123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306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80220F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7A5B750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4.154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707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76611E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4.73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208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786256" w14:textId="77777777" w:rsidR="0080220F" w:rsidRPr="0080220F" w:rsidRDefault="0080220F" w:rsidP="0080220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9.422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0.416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0220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0615E0D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61E645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CBE532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0220F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19247A05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769D6E7" w14:textId="77777777" w:rsidR="0080220F" w:rsidRPr="0080220F" w:rsidRDefault="0080220F" w:rsidP="0080220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662187" w14:textId="77777777" w:rsidR="009F4E8B" w:rsidRDefault="009F4E8B">
      <w:r>
        <w:br w:type="page"/>
      </w:r>
    </w:p>
    <w:p w14:paraId="43210811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53F4DB7" w14:textId="77777777" w:rsid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89541A4" w14:textId="77777777" w:rsid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1041A74" w14:textId="77777777" w:rsidR="009F4E8B" w:rsidRPr="00925E1C" w:rsidRDefault="009F4E8B" w:rsidP="009F4E8B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5 as shown in Figure 5 C6</w:t>
      </w:r>
    </w:p>
    <w:p w14:paraId="3577A0DE" w14:textId="77777777" w:rsidR="009F4E8B" w:rsidRPr="009F4E8B" w:rsidRDefault="009F4E8B" w:rsidP="009F4E8B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633E7D" w14:textId="77777777" w:rsidR="009F4E8B" w:rsidRPr="009F4E8B" w:rsidRDefault="009F4E8B" w:rsidP="009F4E8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7F611314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25E605" w14:textId="77777777" w:rsidR="009F4E8B" w:rsidRPr="009F4E8B" w:rsidRDefault="009F4E8B" w:rsidP="009F4E8B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AF61C1E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49.97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581.49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964.28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A17D9F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82.562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511.23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79.74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5D049E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44.092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99.04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00.06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8702A9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08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102.29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55.55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484.71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97DB807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71.47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69.95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205.502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09CBF1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59.09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94.59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264.73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DE1CFDD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F0401A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H = 100.827 with 5 degrees of freedom.  (P = &lt;0.001)</w:t>
      </w:r>
    </w:p>
    <w:p w14:paraId="1DD81817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20DA8A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356C8BBE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39C6ED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63912FD6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E5185B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E43F51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4D5DBB40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E56244" w14:textId="77777777" w:rsidR="009F4E8B" w:rsidRPr="009F4E8B" w:rsidRDefault="009F4E8B" w:rsidP="009F4E8B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DF78047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54.202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418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B00F8C3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49.299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.038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F5429EE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4.260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669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D9682C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56.33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.65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11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7E6296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2.33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.28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33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98DF0B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1.86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547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BB19EEE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6.960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686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82B0CEA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1.92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060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3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9B61F8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3.992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61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0A55B1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7.87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32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1861EAD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2.968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71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538F3E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7.92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.11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52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DAB006F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9.942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.49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18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3C8F89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5.03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98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70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5B3777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.90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21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6B88A7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663FE4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ADE3C6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4B07E384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B02ED3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010F65" w14:textId="77777777" w:rsidR="009F4E8B" w:rsidRDefault="009F4E8B">
      <w:r>
        <w:br w:type="page"/>
      </w:r>
    </w:p>
    <w:p w14:paraId="45B87F1E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1F16B2D" w14:textId="77777777" w:rsid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5A98FEA" w14:textId="77777777" w:rsid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502D36F" w14:textId="77777777" w:rsidR="009F4E8B" w:rsidRPr="00925E1C" w:rsidRDefault="009F4E8B" w:rsidP="009F4E8B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>For Lgl at Normalized Cell Height at 0.</w:t>
      </w:r>
      <w:r w:rsidR="006F5306" w:rsidRPr="00C34486">
        <w:rPr>
          <w:rFonts w:eastAsia="Times New Roman" w:cstheme="minorHAnsi"/>
          <w:b/>
          <w:bCs/>
          <w:sz w:val="20"/>
          <w:highlight w:val="lightGray"/>
        </w:rPr>
        <w:t>7</w:t>
      </w:r>
      <w:r w:rsidRPr="00C34486">
        <w:rPr>
          <w:rFonts w:eastAsia="Times New Roman" w:cstheme="minorHAnsi"/>
          <w:b/>
          <w:bCs/>
          <w:sz w:val="20"/>
          <w:highlight w:val="lightGray"/>
        </w:rPr>
        <w:t xml:space="preserve"> as shown in Figure 5 C6</w:t>
      </w:r>
    </w:p>
    <w:p w14:paraId="1876117C" w14:textId="77777777" w:rsidR="009F4E8B" w:rsidRPr="009F4E8B" w:rsidRDefault="009F4E8B" w:rsidP="009F4E8B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897274" w14:textId="77777777" w:rsidR="009F4E8B" w:rsidRPr="009F4E8B" w:rsidRDefault="009F4E8B" w:rsidP="009F4E8B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27F88CA8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38CB92" w14:textId="77777777" w:rsidR="009F4E8B" w:rsidRPr="009F4E8B" w:rsidRDefault="009F4E8B" w:rsidP="009F4E8B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EE65EE7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10.46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12.192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994.22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D3ACF8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89.408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527.08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79.74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9F730B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00.90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87.14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03.42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0D5BBD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08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046.50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06.419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465.25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854D55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34.84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69.95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196.85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F49077" w14:textId="77777777" w:rsidR="009F4E8B" w:rsidRPr="009F4E8B" w:rsidRDefault="009F4E8B" w:rsidP="009F4E8B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7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844.69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653.116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203.57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571639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FC5F3F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H = 93.913 with 5 degrees of freedom.  (P = &lt;0.001)</w:t>
      </w:r>
    </w:p>
    <w:p w14:paraId="78DEEC38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1915C2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2C647F3B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71C66A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75D58B06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436011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C91B74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412F2295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4E881E" w14:textId="77777777" w:rsidR="009F4E8B" w:rsidRPr="009F4E8B" w:rsidRDefault="009F4E8B" w:rsidP="009F4E8B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F4E8B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7C8C683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57.186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.58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C743A60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39.759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589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1F043D9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2.13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465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967C6E9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 xml:space="preserve">Ecad MO </w:t>
      </w:r>
      <w:r w:rsidR="005C242F"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CO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 xml:space="preserve"> vs Ecad MO </w:t>
      </w:r>
      <w:r w:rsidR="005C242F"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>PO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60.280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2.842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0.067</w:t>
      </w:r>
      <w:r w:rsidRPr="00C34486">
        <w:rPr>
          <w:rFonts w:ascii="Times New Roman" w:eastAsia="Times New Roman" w:hAnsi="Times New Roman" w:cs="Times New Roman"/>
          <w:sz w:val="20"/>
          <w:szCs w:val="20"/>
          <w:highlight w:val="cyan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467B69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43.60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.35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28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F94FC6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13.579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.632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E7636AC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6.152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12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281C32DC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38.52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90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854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CD7FB9C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6.67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73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DC79C5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96.906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280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9385C32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9.479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174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2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235DE02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1.851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963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7929F4F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5.055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748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3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4E8B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7EF67676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57.628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2.538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167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2B78C3" w14:textId="77777777" w:rsidR="009F4E8B" w:rsidRPr="009F4E8B" w:rsidRDefault="009F4E8B" w:rsidP="009F4E8B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7.428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0.77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E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C4C042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1081A3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4A2601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E8B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70A0BB65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41F306" w14:textId="77777777" w:rsidR="009F4E8B" w:rsidRPr="009F4E8B" w:rsidRDefault="009F4E8B" w:rsidP="009F4E8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150539" w14:textId="77777777" w:rsidR="009F7824" w:rsidRDefault="009F7824">
      <w:r>
        <w:br w:type="page"/>
      </w:r>
    </w:p>
    <w:p w14:paraId="53761F97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5A6D36C" w14:textId="77777777" w:rsid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>Kruskal-Wallis One Way Analysis of Variance on Ranks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C09C1D5" w14:textId="77777777" w:rsid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D5DDBED" w14:textId="77777777" w:rsidR="009F7824" w:rsidRPr="00925E1C" w:rsidRDefault="009F7824" w:rsidP="009F7824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34486">
        <w:rPr>
          <w:rFonts w:eastAsia="Times New Roman" w:cstheme="minorHAnsi"/>
          <w:b/>
          <w:bCs/>
          <w:sz w:val="20"/>
          <w:highlight w:val="lightGray"/>
        </w:rPr>
        <w:t xml:space="preserve">For Lgl </w:t>
      </w:r>
      <w:r w:rsidR="00992D55" w:rsidRPr="00C34486">
        <w:rPr>
          <w:rFonts w:eastAsia="Times New Roman" w:cstheme="minorHAnsi"/>
          <w:b/>
          <w:bCs/>
          <w:sz w:val="20"/>
          <w:highlight w:val="lightGray"/>
        </w:rPr>
        <w:t>at Normalized Cell Height at 0.9</w:t>
      </w:r>
      <w:r w:rsidRPr="00C34486">
        <w:rPr>
          <w:rFonts w:eastAsia="Times New Roman" w:cstheme="minorHAnsi"/>
          <w:b/>
          <w:bCs/>
          <w:sz w:val="20"/>
          <w:highlight w:val="lightGray"/>
        </w:rPr>
        <w:t xml:space="preserve"> as shown in Figure 5 C6</w:t>
      </w:r>
    </w:p>
    <w:p w14:paraId="54CADAE1" w14:textId="77777777" w:rsidR="009F7824" w:rsidRPr="009F7824" w:rsidRDefault="009F7824" w:rsidP="009F782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3BC408" w14:textId="77777777" w:rsidR="009F7824" w:rsidRPr="009F7824" w:rsidRDefault="009F7824" w:rsidP="009F7824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60DC15A9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37DB6B" w14:textId="77777777" w:rsidR="009F7824" w:rsidRPr="009F7824" w:rsidRDefault="009F7824" w:rsidP="009F7824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%   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7E98EB5" w14:textId="77777777" w:rsidR="009F7824" w:rsidRPr="009F7824" w:rsidRDefault="009F7824" w:rsidP="009F782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3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16.425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52.91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852.416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1492E4" w14:textId="77777777" w:rsidR="009F7824" w:rsidRPr="009F7824" w:rsidRDefault="009F7824" w:rsidP="009F782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616.049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481.803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33.746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540633" w14:textId="77777777" w:rsidR="009F7824" w:rsidRPr="009F7824" w:rsidRDefault="009F7824" w:rsidP="009F782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4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46.594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428.61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25.357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7EB669" w14:textId="77777777" w:rsidR="009F7824" w:rsidRPr="009F7824" w:rsidRDefault="009F7824" w:rsidP="009F782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0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882.597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642.375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152.14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28927F" w14:textId="77777777" w:rsidR="009F7824" w:rsidRPr="009F7824" w:rsidRDefault="009F7824" w:rsidP="009F782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32.93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07.09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971.89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F88B607" w14:textId="77777777" w:rsidR="009F7824" w:rsidRPr="009F7824" w:rsidRDefault="009F7824" w:rsidP="009F7824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730.684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56.56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013.32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BC049C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09A346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>H = 55.926 with 5 degrees of freedom.  (P = &lt;0.001)</w:t>
      </w:r>
    </w:p>
    <w:p w14:paraId="2EC97CA9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C03D22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>The differences in the median values among the treatment groups are greater than would be expected by chance; there is a statistically significant difference  (P = &lt;0.001)</w:t>
      </w:r>
    </w:p>
    <w:p w14:paraId="23F5FDBF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144B4D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14:paraId="38999B52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E8642A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57951F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) :</w:t>
      </w:r>
    </w:p>
    <w:p w14:paraId="20009577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72A97B" w14:textId="77777777" w:rsidR="009F7824" w:rsidRPr="009F7824" w:rsidRDefault="009F7824" w:rsidP="009F7824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F7824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6DCB6D1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23.927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.765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4C5E2F51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04.797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940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44A0387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54.433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2.960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46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676285C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49.00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2.31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313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F734D9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35.263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.901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859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B36A75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88.664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4.397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&lt;0.001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6107EDA2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9.534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046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35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0834459C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9.170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947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1.000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85F1869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3.736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602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384A76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74.928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309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14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318D744C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5.79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2.22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38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B362E0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Ecad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.434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239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E4E7FD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</w:rPr>
      </w:pP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  <w:highlight w:val="darkGray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69.494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3.470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0.008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  <w:t>Yes</w:t>
      </w:r>
      <w:r w:rsidRPr="009F7824">
        <w:rPr>
          <w:rFonts w:ascii="Times New Roman" w:eastAsia="Times New Roman" w:hAnsi="Times New Roman" w:cs="Times New Roman"/>
          <w:sz w:val="20"/>
          <w:szCs w:val="20"/>
          <w:highlight w:val="darkGray"/>
        </w:rPr>
        <w:tab/>
      </w:r>
    </w:p>
    <w:p w14:paraId="5EA4D316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C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50.364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2.219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398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442EEB2" w14:textId="77777777" w:rsidR="009F7824" w:rsidRPr="009F7824" w:rsidRDefault="009F7824" w:rsidP="009F7824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P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 xml:space="preserve"> vs Ctrl MO </w:t>
      </w:r>
      <w:r w:rsidR="005C242F">
        <w:rPr>
          <w:rFonts w:ascii="Times New Roman" w:eastAsia="Times New Roman" w:hAnsi="Times New Roman" w:cs="Times New Roman"/>
          <w:sz w:val="20"/>
          <w:szCs w:val="20"/>
        </w:rPr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9.13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0.845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7824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6CC1E98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BE97D8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D3FF26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7824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14:paraId="78F05228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8CC463" w14:textId="77777777" w:rsidR="009F7824" w:rsidRPr="009F7824" w:rsidRDefault="009F7824" w:rsidP="009F782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56ED8B" w14:textId="77777777" w:rsidR="00946DC4" w:rsidRDefault="00946DC4"/>
    <w:sectPr w:rsidR="00946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FA"/>
    <w:rsid w:val="000E0202"/>
    <w:rsid w:val="002E2686"/>
    <w:rsid w:val="003265D0"/>
    <w:rsid w:val="00332A3F"/>
    <w:rsid w:val="005361C6"/>
    <w:rsid w:val="005C242F"/>
    <w:rsid w:val="006E74E4"/>
    <w:rsid w:val="006F5306"/>
    <w:rsid w:val="0080220F"/>
    <w:rsid w:val="00867126"/>
    <w:rsid w:val="00907197"/>
    <w:rsid w:val="00946DC4"/>
    <w:rsid w:val="00971FFA"/>
    <w:rsid w:val="00992D55"/>
    <w:rsid w:val="009B20D3"/>
    <w:rsid w:val="009F4E8B"/>
    <w:rsid w:val="009F4EC9"/>
    <w:rsid w:val="009F7824"/>
    <w:rsid w:val="00A40AA8"/>
    <w:rsid w:val="00AF2FC1"/>
    <w:rsid w:val="00C34486"/>
    <w:rsid w:val="00CF5AE6"/>
    <w:rsid w:val="00DC4C9F"/>
    <w:rsid w:val="00FD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B045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3C750-D70B-B240-85B4-3AE040A40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0</Pages>
  <Words>5339</Words>
  <Characters>30437</Characters>
  <Application>Microsoft Macintosh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Arora</dc:creator>
  <cp:keywords/>
  <dc:description/>
  <cp:lastModifiedBy>Mahendra</cp:lastModifiedBy>
  <cp:revision>24</cp:revision>
  <dcterms:created xsi:type="dcterms:W3CDTF">2019-05-03T13:17:00Z</dcterms:created>
  <dcterms:modified xsi:type="dcterms:W3CDTF">2020-01-13T14:50:00Z</dcterms:modified>
</cp:coreProperties>
</file>